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798F1" w14:textId="569BE018" w:rsidR="00AB4C1C" w:rsidRPr="00AB4C1C" w:rsidRDefault="00694FD3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5538A2">
        <w:rPr>
          <w:rFonts w:ascii="Times New Roman" w:eastAsia="宋体" w:hAnsi="Times New Roman" w:cs="Times New Roman"/>
          <w:sz w:val="24"/>
          <w:szCs w:val="24"/>
        </w:rPr>
        <w:t xml:space="preserve">able </w:t>
      </w:r>
      <w:r w:rsidR="00AF7662">
        <w:rPr>
          <w:rFonts w:ascii="Times New Roman" w:eastAsia="宋体" w:hAnsi="Times New Roman" w:cs="Times New Roman"/>
          <w:sz w:val="24"/>
          <w:szCs w:val="24"/>
        </w:rPr>
        <w:t>S6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966DD">
        <w:rPr>
          <w:rFonts w:ascii="Times New Roman" w:eastAsia="宋体" w:hAnsi="Times New Roman" w:cs="Times New Roman"/>
          <w:sz w:val="24"/>
          <w:szCs w:val="24"/>
        </w:rPr>
        <w:t>Relationship betwee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F7662">
        <w:rPr>
          <w:rFonts w:ascii="Times New Roman" w:eastAsia="宋体" w:hAnsi="Times New Roman" w:cs="Times New Roman"/>
          <w:sz w:val="24"/>
          <w:szCs w:val="24"/>
        </w:rPr>
        <w:t>GNG4</w:t>
      </w:r>
      <w:r>
        <w:rPr>
          <w:rFonts w:ascii="Times New Roman" w:eastAsia="宋体" w:hAnsi="Times New Roman" w:cs="Times New Roman"/>
          <w:sz w:val="24"/>
          <w:szCs w:val="24"/>
        </w:rPr>
        <w:t xml:space="preserve"> expression and</w:t>
      </w:r>
      <w:r w:rsidRPr="00F966DD">
        <w:rPr>
          <w:rFonts w:ascii="Times New Roman" w:eastAsia="宋体" w:hAnsi="Times New Roman" w:cs="Times New Roman"/>
          <w:sz w:val="24"/>
          <w:szCs w:val="24"/>
        </w:rPr>
        <w:t xml:space="preserve"> tumor characteristics</w:t>
      </w:r>
      <w:r w:rsidR="005538A2">
        <w:rPr>
          <w:rFonts w:ascii="Times New Roman" w:eastAsia="宋体" w:hAnsi="Times New Roman" w:cs="Times New Roman"/>
          <w:sz w:val="24"/>
          <w:szCs w:val="24"/>
        </w:rPr>
        <w:t xml:space="preserve"> in patients with </w:t>
      </w:r>
      <w:r w:rsidR="00B55B09">
        <w:rPr>
          <w:rFonts w:ascii="Times New Roman" w:eastAsia="宋体" w:hAnsi="Times New Roman" w:cs="Times New Roman"/>
          <w:sz w:val="24"/>
          <w:szCs w:val="24"/>
        </w:rPr>
        <w:t>gallbladder cancer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1775"/>
        <w:gridCol w:w="1740"/>
        <w:gridCol w:w="1746"/>
        <w:gridCol w:w="1802"/>
      </w:tblGrid>
      <w:tr w:rsidR="00850368" w14:paraId="25C3CBEF" w14:textId="77777777" w:rsidTr="00AF7662">
        <w:trPr>
          <w:trHeight w:val="128"/>
        </w:trPr>
        <w:tc>
          <w:tcPr>
            <w:tcW w:w="2223" w:type="dxa"/>
            <w:vMerge w:val="restart"/>
            <w:tcBorders>
              <w:top w:val="single" w:sz="12" w:space="0" w:color="auto"/>
            </w:tcBorders>
            <w:vAlign w:val="center"/>
          </w:tcPr>
          <w:p w14:paraId="4CB30F05" w14:textId="77777777" w:rsidR="00850368" w:rsidRDefault="00850368" w:rsidP="00B627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eatures</w:t>
            </w:r>
          </w:p>
        </w:tc>
        <w:tc>
          <w:tcPr>
            <w:tcW w:w="1775" w:type="dxa"/>
            <w:vMerge w:val="restart"/>
            <w:tcBorders>
              <w:top w:val="single" w:sz="12" w:space="0" w:color="auto"/>
            </w:tcBorders>
            <w:vAlign w:val="center"/>
          </w:tcPr>
          <w:p w14:paraId="0C5418DF" w14:textId="77777777" w:rsidR="00850368" w:rsidRDefault="00850368" w:rsidP="00B627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 of patients</w:t>
            </w:r>
          </w:p>
        </w:tc>
        <w:tc>
          <w:tcPr>
            <w:tcW w:w="348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4AE5A0" w14:textId="502C5414" w:rsidR="00850368" w:rsidRDefault="00AF7662" w:rsidP="00351BD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NG4</w:t>
            </w:r>
            <w:r w:rsidR="008503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expression</w:t>
            </w:r>
          </w:p>
        </w:tc>
        <w:tc>
          <w:tcPr>
            <w:tcW w:w="1802" w:type="dxa"/>
            <w:vMerge w:val="restart"/>
            <w:tcBorders>
              <w:top w:val="single" w:sz="12" w:space="0" w:color="auto"/>
            </w:tcBorders>
            <w:vAlign w:val="center"/>
          </w:tcPr>
          <w:p w14:paraId="0157F0F6" w14:textId="77777777" w:rsidR="00850368" w:rsidRDefault="000015FE" w:rsidP="00261B1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15F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  <w:r w:rsidR="0085036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850368">
              <w:rPr>
                <w:rFonts w:ascii="Times New Roman" w:eastAsia="宋体" w:hAnsi="Times New Roman" w:cs="Times New Roman"/>
                <w:sz w:val="24"/>
                <w:szCs w:val="24"/>
              </w:rPr>
              <w:t>value</w:t>
            </w:r>
          </w:p>
        </w:tc>
      </w:tr>
      <w:tr w:rsidR="00850368" w14:paraId="1BF19F64" w14:textId="77777777" w:rsidTr="00AF7662">
        <w:trPr>
          <w:trHeight w:val="128"/>
        </w:trPr>
        <w:tc>
          <w:tcPr>
            <w:tcW w:w="2223" w:type="dxa"/>
            <w:vMerge/>
            <w:tcBorders>
              <w:bottom w:val="single" w:sz="4" w:space="0" w:color="auto"/>
            </w:tcBorders>
          </w:tcPr>
          <w:p w14:paraId="63735D00" w14:textId="77777777" w:rsidR="00850368" w:rsidRDefault="00850368" w:rsidP="00B6277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75" w:type="dxa"/>
            <w:vMerge/>
            <w:tcBorders>
              <w:bottom w:val="single" w:sz="4" w:space="0" w:color="auto"/>
            </w:tcBorders>
          </w:tcPr>
          <w:p w14:paraId="5BC3B1C9" w14:textId="77777777" w:rsidR="00850368" w:rsidRDefault="00850368" w:rsidP="00B6277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85A03" w14:textId="77777777" w:rsidR="00850368" w:rsidRDefault="00850368" w:rsidP="00B627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217CD" w14:textId="77777777" w:rsidR="00850368" w:rsidRDefault="00850368" w:rsidP="00B6277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1802" w:type="dxa"/>
            <w:vMerge/>
            <w:tcBorders>
              <w:bottom w:val="single" w:sz="4" w:space="0" w:color="auto"/>
            </w:tcBorders>
            <w:vAlign w:val="center"/>
          </w:tcPr>
          <w:p w14:paraId="4C881745" w14:textId="77777777" w:rsidR="00850368" w:rsidRDefault="00850368" w:rsidP="00261B1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38B15A10" w14:textId="77777777" w:rsidTr="00AF7662"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C7355" w14:textId="7CD5335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/>
                <w:sz w:val="24"/>
                <w:szCs w:val="24"/>
              </w:rPr>
              <w:t>All patients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1399B" w14:textId="46CCB4EA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BABDA" w14:textId="1A9E5BA3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C9B0C" w14:textId="321BA61E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4CE76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731ACE58" w14:textId="77777777" w:rsidTr="00AF7662"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06D8DF73" w14:textId="1B2EBBD9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4900E4C4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42551090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54694A97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665F5A5F" w14:textId="104A9435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97</w:t>
            </w:r>
          </w:p>
        </w:tc>
      </w:tr>
      <w:tr w:rsidR="00AF7662" w14:paraId="7EB97420" w14:textId="77777777" w:rsidTr="00AF7662">
        <w:tc>
          <w:tcPr>
            <w:tcW w:w="2223" w:type="dxa"/>
            <w:vAlign w:val="center"/>
          </w:tcPr>
          <w:p w14:paraId="666AEC05" w14:textId="486818E1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65</w:t>
            </w:r>
          </w:p>
        </w:tc>
        <w:tc>
          <w:tcPr>
            <w:tcW w:w="1775" w:type="dxa"/>
            <w:vAlign w:val="center"/>
          </w:tcPr>
          <w:p w14:paraId="2EED64F1" w14:textId="0256A9CD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740" w:type="dxa"/>
            <w:vAlign w:val="center"/>
          </w:tcPr>
          <w:p w14:paraId="64464552" w14:textId="74263CFE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1C5D4A">
              <w:rPr>
                <w:rFonts w:ascii="Times New Roman" w:eastAsia="宋体" w:hAnsi="Times New Roman" w:cs="Times New Roman"/>
                <w:sz w:val="24"/>
                <w:szCs w:val="24"/>
              </w:rPr>
              <w:t>55.6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vAlign w:val="center"/>
          </w:tcPr>
          <w:p w14:paraId="76DE3779" w14:textId="4E3FF795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1C5D4A">
              <w:rPr>
                <w:rFonts w:ascii="Times New Roman" w:eastAsia="宋体" w:hAnsi="Times New Roman" w:cs="Times New Roman"/>
                <w:sz w:val="24"/>
                <w:szCs w:val="24"/>
              </w:rPr>
              <w:t>35.7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vAlign w:val="center"/>
          </w:tcPr>
          <w:p w14:paraId="4603113F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2239609B" w14:textId="77777777" w:rsidTr="00AF7662"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2BA8F274" w14:textId="028736F6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0B6A0550" w14:textId="6DA1E82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7D5A983D" w14:textId="3874ED42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1C5D4A">
              <w:rPr>
                <w:rFonts w:ascii="Times New Roman" w:eastAsia="宋体" w:hAnsi="Times New Roman" w:cs="Times New Roman"/>
                <w:sz w:val="24"/>
                <w:szCs w:val="24"/>
              </w:rPr>
              <w:t>44.4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178F559F" w14:textId="7922DC79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1C5D4A">
              <w:rPr>
                <w:rFonts w:ascii="Times New Roman" w:eastAsia="宋体" w:hAnsi="Times New Roman" w:cs="Times New Roman"/>
                <w:sz w:val="24"/>
                <w:szCs w:val="24"/>
              </w:rPr>
              <w:t>61.9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70D4792B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4EDE3608" w14:textId="77777777" w:rsidTr="00AF7662"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0E3BE910" w14:textId="0507D418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2B68BA9E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6BCC14E4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0F4A5256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3145691C" w14:textId="3F6A9CEF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9</w:t>
            </w:r>
          </w:p>
        </w:tc>
      </w:tr>
      <w:tr w:rsidR="00AF7662" w14:paraId="78558BE2" w14:textId="77777777" w:rsidTr="00AF7662">
        <w:tc>
          <w:tcPr>
            <w:tcW w:w="2223" w:type="dxa"/>
            <w:vAlign w:val="center"/>
          </w:tcPr>
          <w:p w14:paraId="3DCBA919" w14:textId="19D95EF5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75" w:type="dxa"/>
            <w:vAlign w:val="center"/>
          </w:tcPr>
          <w:p w14:paraId="4922F5E7" w14:textId="3B88FD3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740" w:type="dxa"/>
            <w:vAlign w:val="center"/>
          </w:tcPr>
          <w:p w14:paraId="5D40863E" w14:textId="07541E0F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1C5D4A">
              <w:rPr>
                <w:rFonts w:ascii="Times New Roman" w:eastAsia="宋体" w:hAnsi="Times New Roman" w:cs="Times New Roman"/>
                <w:sz w:val="24"/>
                <w:szCs w:val="24"/>
              </w:rPr>
              <w:t>27.8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vAlign w:val="center"/>
          </w:tcPr>
          <w:p w14:paraId="0F6AE4DF" w14:textId="024D7F8D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1C5D4A">
              <w:rPr>
                <w:rFonts w:ascii="Times New Roman" w:eastAsia="宋体" w:hAnsi="Times New Roman" w:cs="Times New Roman"/>
                <w:sz w:val="24"/>
                <w:szCs w:val="24"/>
              </w:rPr>
              <w:t>33.3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vAlign w:val="center"/>
          </w:tcPr>
          <w:p w14:paraId="12DB0B84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2F4F1859" w14:textId="77777777" w:rsidTr="00AF7662">
        <w:trPr>
          <w:trHeight w:val="25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04E46181" w14:textId="016DF51E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487D43D7" w14:textId="18751F19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08A06EDE" w14:textId="60F313E4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1C5D4A">
              <w:rPr>
                <w:rFonts w:ascii="Times New Roman" w:eastAsia="宋体" w:hAnsi="Times New Roman" w:cs="Times New Roman"/>
                <w:sz w:val="24"/>
                <w:szCs w:val="24"/>
              </w:rPr>
              <w:t>72.2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0DC9F35F" w14:textId="7363B264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1C5D4A">
              <w:rPr>
                <w:rFonts w:ascii="Times New Roman" w:eastAsia="宋体" w:hAnsi="Times New Roman" w:cs="Times New Roman"/>
                <w:sz w:val="24"/>
                <w:szCs w:val="24"/>
              </w:rPr>
              <w:t>66.7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178A4A3F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4D7B5C8C" w14:textId="77777777" w:rsidTr="00AF7662">
        <w:trPr>
          <w:trHeight w:val="21"/>
        </w:trPr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0865D06C" w14:textId="59C0DEF4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Grade 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44F97AA7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31E33415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7451D42E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0245DEA7" w14:textId="5F49AB26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0</w:t>
            </w:r>
          </w:p>
        </w:tc>
      </w:tr>
      <w:tr w:rsidR="00AF7662" w14:paraId="4934BABA" w14:textId="77777777" w:rsidTr="00AF7662">
        <w:trPr>
          <w:trHeight w:val="21"/>
        </w:trPr>
        <w:tc>
          <w:tcPr>
            <w:tcW w:w="2223" w:type="dxa"/>
            <w:vAlign w:val="center"/>
          </w:tcPr>
          <w:p w14:paraId="109A4354" w14:textId="0483433E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1775" w:type="dxa"/>
            <w:vAlign w:val="center"/>
          </w:tcPr>
          <w:p w14:paraId="0915972E" w14:textId="25C08F9E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40" w:type="dxa"/>
            <w:vAlign w:val="center"/>
          </w:tcPr>
          <w:p w14:paraId="1C5572E4" w14:textId="5D0E0BED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1C5D4A">
              <w:rPr>
                <w:rFonts w:ascii="Times New Roman" w:eastAsia="宋体" w:hAnsi="Times New Roman" w:cs="Times New Roman"/>
                <w:sz w:val="24"/>
                <w:szCs w:val="24"/>
              </w:rPr>
              <w:t>8.3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vAlign w:val="center"/>
          </w:tcPr>
          <w:p w14:paraId="15254AA1" w14:textId="05DB9E22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1C5D4A">
              <w:rPr>
                <w:rFonts w:ascii="Times New Roman" w:eastAsia="宋体" w:hAnsi="Times New Roman" w:cs="Times New Roman"/>
                <w:sz w:val="24"/>
                <w:szCs w:val="24"/>
              </w:rPr>
              <w:t>2.4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vAlign w:val="center"/>
          </w:tcPr>
          <w:p w14:paraId="52ACC5FF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37DCE136" w14:textId="77777777" w:rsidTr="00AF7662">
        <w:trPr>
          <w:trHeight w:val="260"/>
        </w:trPr>
        <w:tc>
          <w:tcPr>
            <w:tcW w:w="2223" w:type="dxa"/>
            <w:vAlign w:val="center"/>
          </w:tcPr>
          <w:p w14:paraId="06EC4B6A" w14:textId="10BD9241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I</w:t>
            </w:r>
          </w:p>
        </w:tc>
        <w:tc>
          <w:tcPr>
            <w:tcW w:w="1775" w:type="dxa"/>
            <w:vAlign w:val="center"/>
          </w:tcPr>
          <w:p w14:paraId="3215CCD1" w14:textId="51D50E0A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740" w:type="dxa"/>
            <w:vAlign w:val="center"/>
          </w:tcPr>
          <w:p w14:paraId="095F4752" w14:textId="31DABF21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1C5D4A">
              <w:rPr>
                <w:rFonts w:ascii="Times New Roman" w:eastAsia="宋体" w:hAnsi="Times New Roman" w:cs="Times New Roman"/>
                <w:sz w:val="24"/>
                <w:szCs w:val="24"/>
              </w:rPr>
              <w:t>47.2</w:t>
            </w:r>
            <w:r w:rsidR="003B616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vAlign w:val="center"/>
          </w:tcPr>
          <w:p w14:paraId="273FBCA7" w14:textId="2559B4A8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1C5D4A">
              <w:rPr>
                <w:rFonts w:ascii="Times New Roman" w:eastAsia="宋体" w:hAnsi="Times New Roman" w:cs="Times New Roman"/>
                <w:sz w:val="24"/>
                <w:szCs w:val="24"/>
              </w:rPr>
              <w:t>31.0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vAlign w:val="center"/>
          </w:tcPr>
          <w:p w14:paraId="53351E6B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0985F488" w14:textId="77777777" w:rsidTr="00AF7662">
        <w:trPr>
          <w:trHeight w:val="86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2FB8B580" w14:textId="58B7EF72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II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5C17C405" w14:textId="2DC0AD18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16C7C976" w14:textId="4DD5B149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1C5D4A">
              <w:rPr>
                <w:rFonts w:ascii="Times New Roman" w:eastAsia="宋体" w:hAnsi="Times New Roman" w:cs="Times New Roman"/>
                <w:sz w:val="24"/>
                <w:szCs w:val="24"/>
              </w:rPr>
              <w:t>44.5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09887EF3" w14:textId="1675FAD4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158B8">
              <w:rPr>
                <w:rFonts w:ascii="Times New Roman" w:eastAsia="宋体" w:hAnsi="Times New Roman" w:cs="Times New Roman"/>
                <w:sz w:val="24"/>
                <w:szCs w:val="24"/>
              </w:rPr>
              <w:t>66.6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547AE3E7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1A85657E" w14:textId="77777777" w:rsidTr="00AF7662">
        <w:trPr>
          <w:trHeight w:val="85"/>
        </w:trPr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7302B030" w14:textId="59686CF9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T </w:t>
            </w:r>
            <w:hyperlink r:id="rId7" w:anchor="/javascript:;" w:history="1">
              <w:r w:rsidRPr="00AF7662">
                <w:rPr>
                  <w:rFonts w:ascii="Times New Roman" w:eastAsia="宋体" w:hAnsi="Times New Roman" w:cs="Times New Roman" w:hint="eastAsia"/>
                  <w:sz w:val="24"/>
                  <w:szCs w:val="24"/>
                </w:rPr>
                <w:t>I</w:t>
              </w:r>
              <w:r w:rsidRPr="00AF7662">
                <w:rPr>
                  <w:rFonts w:ascii="Times New Roman" w:eastAsia="宋体" w:hAnsi="Times New Roman" w:cs="Times New Roman"/>
                  <w:sz w:val="24"/>
                  <w:szCs w:val="24"/>
                </w:rPr>
                <w:t>nfiltrate</w:t>
              </w:r>
            </w:hyperlink>
            <w:r w:rsidRPr="00AF7662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492E16C6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082C9528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3162D03C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36DB6A2F" w14:textId="5189223D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18</w:t>
            </w:r>
          </w:p>
        </w:tc>
      </w:tr>
      <w:tr w:rsidR="00AF7662" w14:paraId="737FF229" w14:textId="77777777" w:rsidTr="00AF7662">
        <w:trPr>
          <w:trHeight w:val="85"/>
        </w:trPr>
        <w:tc>
          <w:tcPr>
            <w:tcW w:w="2223" w:type="dxa"/>
            <w:vAlign w:val="center"/>
          </w:tcPr>
          <w:p w14:paraId="0A935324" w14:textId="584FB4FB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775" w:type="dxa"/>
            <w:vAlign w:val="center"/>
          </w:tcPr>
          <w:p w14:paraId="50E940AD" w14:textId="7360140A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40" w:type="dxa"/>
            <w:vAlign w:val="center"/>
          </w:tcPr>
          <w:p w14:paraId="1F631A52" w14:textId="302EA0F5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158B8">
              <w:rPr>
                <w:rFonts w:ascii="Times New Roman" w:eastAsia="宋体" w:hAnsi="Times New Roman" w:cs="Times New Roman"/>
                <w:sz w:val="24"/>
                <w:szCs w:val="24"/>
              </w:rPr>
              <w:t>11.1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vAlign w:val="center"/>
          </w:tcPr>
          <w:p w14:paraId="37F57DBA" w14:textId="2089D4FD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158B8">
              <w:rPr>
                <w:rFonts w:ascii="Times New Roman" w:eastAsia="宋体" w:hAnsi="Times New Roman" w:cs="Times New Roman"/>
                <w:sz w:val="24"/>
                <w:szCs w:val="24"/>
              </w:rPr>
              <w:t>4.8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vAlign w:val="center"/>
          </w:tcPr>
          <w:p w14:paraId="5FE51C6A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0495348B" w14:textId="77777777" w:rsidTr="00AF7662">
        <w:trPr>
          <w:trHeight w:val="21"/>
        </w:trPr>
        <w:tc>
          <w:tcPr>
            <w:tcW w:w="2223" w:type="dxa"/>
            <w:vAlign w:val="center"/>
          </w:tcPr>
          <w:p w14:paraId="0E79FF11" w14:textId="1D30F01E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775" w:type="dxa"/>
            <w:vAlign w:val="center"/>
          </w:tcPr>
          <w:p w14:paraId="793ADF80" w14:textId="19B09691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740" w:type="dxa"/>
            <w:vAlign w:val="center"/>
          </w:tcPr>
          <w:p w14:paraId="629D37C5" w14:textId="0D7A8A9D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158B8">
              <w:rPr>
                <w:rFonts w:ascii="Times New Roman" w:eastAsia="宋体" w:hAnsi="Times New Roman" w:cs="Times New Roman"/>
                <w:sz w:val="24"/>
                <w:szCs w:val="24"/>
              </w:rPr>
              <w:t>22.2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vAlign w:val="center"/>
          </w:tcPr>
          <w:p w14:paraId="44716D96" w14:textId="7D34EC1C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158B8">
              <w:rPr>
                <w:rFonts w:ascii="Times New Roman" w:eastAsia="宋体" w:hAnsi="Times New Roman" w:cs="Times New Roman"/>
                <w:sz w:val="24"/>
                <w:szCs w:val="24"/>
              </w:rPr>
              <w:t>33.3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vAlign w:val="center"/>
          </w:tcPr>
          <w:p w14:paraId="4E85F858" w14:textId="77777777" w:rsidR="00AF7662" w:rsidRPr="00B55B09" w:rsidRDefault="00AF7662" w:rsidP="00AF7662">
            <w:pPr>
              <w:spacing w:line="30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723CE62A" w14:textId="77777777" w:rsidTr="00AF7662">
        <w:trPr>
          <w:trHeight w:val="120"/>
        </w:trPr>
        <w:tc>
          <w:tcPr>
            <w:tcW w:w="2223" w:type="dxa"/>
            <w:vAlign w:val="center"/>
          </w:tcPr>
          <w:p w14:paraId="6B0D738A" w14:textId="595FFE1F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775" w:type="dxa"/>
            <w:vAlign w:val="center"/>
          </w:tcPr>
          <w:p w14:paraId="7E165410" w14:textId="197A41F8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740" w:type="dxa"/>
            <w:vAlign w:val="center"/>
          </w:tcPr>
          <w:p w14:paraId="39A3EF69" w14:textId="35067B2F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158B8">
              <w:rPr>
                <w:rFonts w:ascii="Times New Roman" w:eastAsia="宋体" w:hAnsi="Times New Roman" w:cs="Times New Roman"/>
                <w:sz w:val="24"/>
                <w:szCs w:val="24"/>
              </w:rPr>
              <w:t>36.1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vAlign w:val="center"/>
          </w:tcPr>
          <w:p w14:paraId="612463E3" w14:textId="42C37140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158B8">
              <w:rPr>
                <w:rFonts w:ascii="Times New Roman" w:eastAsia="宋体" w:hAnsi="Times New Roman" w:cs="Times New Roman"/>
                <w:sz w:val="24"/>
                <w:szCs w:val="24"/>
              </w:rPr>
              <w:t>40.5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vAlign w:val="center"/>
          </w:tcPr>
          <w:p w14:paraId="4C18E603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497460A8" w14:textId="77777777" w:rsidTr="00AF7662">
        <w:trPr>
          <w:trHeight w:val="120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2556DABC" w14:textId="6EC89F49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4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10123358" w14:textId="3862E8F9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254870AA" w14:textId="43CFCDF9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158B8">
              <w:rPr>
                <w:rFonts w:ascii="Times New Roman" w:eastAsia="宋体" w:hAnsi="Times New Roman" w:cs="Times New Roman"/>
                <w:sz w:val="24"/>
                <w:szCs w:val="24"/>
              </w:rPr>
              <w:t>2.8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6716FE5A" w14:textId="7BCBBA44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158B8">
              <w:rPr>
                <w:rFonts w:ascii="Times New Roman" w:eastAsia="宋体" w:hAnsi="Times New Roman" w:cs="Times New Roman"/>
                <w:sz w:val="24"/>
                <w:szCs w:val="24"/>
              </w:rPr>
              <w:t>2.4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78289F4E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14BD8CB5" w14:textId="77777777" w:rsidTr="00AF7662">
        <w:trPr>
          <w:trHeight w:val="21"/>
        </w:trPr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10ACE779" w14:textId="2DD8714B" w:rsidR="00AF7662" w:rsidRPr="00B55B09" w:rsidRDefault="00105C7C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8" w:anchor="/javascript:;" w:history="1">
              <w:r w:rsidR="00AF7662" w:rsidRPr="00AF7662">
                <w:rPr>
                  <w:rFonts w:ascii="Times New Roman" w:eastAsia="宋体" w:hAnsi="Times New Roman" w:cs="Times New Roman"/>
                  <w:sz w:val="24"/>
                  <w:szCs w:val="24"/>
                </w:rPr>
                <w:t>lymphatic</w:t>
              </w:r>
            </w:hyperlink>
            <w:r w:rsidR="00AF7662" w:rsidRPr="00AF7662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  <w:hyperlink r:id="rId9" w:anchor="/javascript:;" w:history="1">
              <w:r w:rsidR="00AF7662" w:rsidRPr="00AF7662">
                <w:rPr>
                  <w:rFonts w:ascii="Times New Roman" w:eastAsia="宋体" w:hAnsi="Times New Roman" w:cs="Times New Roman"/>
                  <w:sz w:val="24"/>
                  <w:szCs w:val="24"/>
                </w:rPr>
                <w:t>metastasis</w:t>
              </w:r>
            </w:hyperlink>
            <w:r w:rsidR="00AF76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AF7662">
              <w:rPr>
                <w:rFonts w:ascii="Times New Roman" w:eastAsia="宋体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5438C9A6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219CC417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161B7795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36C73EB6" w14:textId="24318721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27</w:t>
            </w:r>
          </w:p>
        </w:tc>
      </w:tr>
      <w:tr w:rsidR="00AF7662" w14:paraId="3727591F" w14:textId="77777777" w:rsidTr="00AF7662">
        <w:trPr>
          <w:trHeight w:val="21"/>
        </w:trPr>
        <w:tc>
          <w:tcPr>
            <w:tcW w:w="2223" w:type="dxa"/>
            <w:vAlign w:val="center"/>
          </w:tcPr>
          <w:p w14:paraId="46CBC542" w14:textId="484800B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0</w:t>
            </w:r>
          </w:p>
        </w:tc>
        <w:tc>
          <w:tcPr>
            <w:tcW w:w="1775" w:type="dxa"/>
            <w:vAlign w:val="center"/>
          </w:tcPr>
          <w:p w14:paraId="125B5616" w14:textId="5B86EAE2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740" w:type="dxa"/>
            <w:vAlign w:val="center"/>
          </w:tcPr>
          <w:p w14:paraId="55024D0D" w14:textId="606C98EB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158B8">
              <w:rPr>
                <w:rFonts w:ascii="Times New Roman" w:eastAsia="宋体" w:hAnsi="Times New Roman" w:cs="Times New Roman"/>
                <w:sz w:val="24"/>
                <w:szCs w:val="24"/>
              </w:rPr>
              <w:t>52.8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vAlign w:val="center"/>
          </w:tcPr>
          <w:p w14:paraId="5452DB5D" w14:textId="2BA19DE2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158B8">
              <w:rPr>
                <w:rFonts w:ascii="Times New Roman" w:eastAsia="宋体" w:hAnsi="Times New Roman" w:cs="Times New Roman"/>
                <w:sz w:val="24"/>
                <w:szCs w:val="24"/>
              </w:rPr>
              <w:t>61.9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vAlign w:val="center"/>
          </w:tcPr>
          <w:p w14:paraId="09B6715B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240C5BA3" w14:textId="77777777" w:rsidTr="00AF7662">
        <w:trPr>
          <w:trHeight w:val="35"/>
        </w:trPr>
        <w:tc>
          <w:tcPr>
            <w:tcW w:w="2223" w:type="dxa"/>
            <w:vAlign w:val="center"/>
          </w:tcPr>
          <w:p w14:paraId="7B92C26A" w14:textId="488CD1FA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1</w:t>
            </w:r>
          </w:p>
        </w:tc>
        <w:tc>
          <w:tcPr>
            <w:tcW w:w="1775" w:type="dxa"/>
            <w:vAlign w:val="center"/>
          </w:tcPr>
          <w:p w14:paraId="483959A3" w14:textId="52A5917C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40" w:type="dxa"/>
            <w:vAlign w:val="center"/>
          </w:tcPr>
          <w:p w14:paraId="5B30A93D" w14:textId="08FF5C1F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158B8">
              <w:rPr>
                <w:rFonts w:ascii="Times New Roman" w:eastAsia="宋体" w:hAnsi="Times New Roman" w:cs="Times New Roman"/>
                <w:sz w:val="24"/>
                <w:szCs w:val="24"/>
              </w:rPr>
              <w:t>16.7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vAlign w:val="center"/>
          </w:tcPr>
          <w:p w14:paraId="74D97FFE" w14:textId="5D00FD3F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158B8">
              <w:rPr>
                <w:rFonts w:ascii="Times New Roman" w:eastAsia="宋体" w:hAnsi="Times New Roman" w:cs="Times New Roman"/>
                <w:sz w:val="24"/>
                <w:szCs w:val="24"/>
              </w:rPr>
              <w:t>2.4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vAlign w:val="center"/>
          </w:tcPr>
          <w:p w14:paraId="5710369F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10D10B36" w14:textId="77777777" w:rsidTr="00AF7662">
        <w:trPr>
          <w:trHeight w:val="26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092448F2" w14:textId="67E4AB46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2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500F1F64" w14:textId="657E2D21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6F3410FF" w14:textId="5D0081B9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5158B8">
              <w:rPr>
                <w:rFonts w:ascii="Times New Roman" w:eastAsia="宋体" w:hAnsi="Times New Roman" w:cs="Times New Roman"/>
                <w:sz w:val="24"/>
                <w:szCs w:val="24"/>
              </w:rPr>
              <w:t>8.3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3B7D0664" w14:textId="5B321825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0A40B3">
              <w:rPr>
                <w:rFonts w:ascii="Times New Roman" w:eastAsia="宋体" w:hAnsi="Times New Roman" w:cs="Times New Roman"/>
                <w:sz w:val="24"/>
                <w:szCs w:val="24"/>
              </w:rPr>
              <w:t>7.1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466AF8A1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7812C3C6" w14:textId="77777777" w:rsidTr="00AF7662">
        <w:trPr>
          <w:trHeight w:val="26"/>
        </w:trPr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3EA7DE79" w14:textId="41F26323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/>
                <w:sz w:val="24"/>
                <w:szCs w:val="24"/>
              </w:rPr>
              <w:t>AJCC stage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490EA937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527E73FA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58342538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6384C8A8" w14:textId="38AB60C0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60</w:t>
            </w:r>
          </w:p>
        </w:tc>
      </w:tr>
      <w:tr w:rsidR="00AF7662" w14:paraId="0A4B4AAA" w14:textId="77777777" w:rsidTr="00AF7662">
        <w:trPr>
          <w:trHeight w:val="26"/>
        </w:trPr>
        <w:tc>
          <w:tcPr>
            <w:tcW w:w="2223" w:type="dxa"/>
            <w:vAlign w:val="center"/>
          </w:tcPr>
          <w:p w14:paraId="02ED6E9B" w14:textId="48005B6B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75" w:type="dxa"/>
            <w:vAlign w:val="center"/>
          </w:tcPr>
          <w:p w14:paraId="69B8E488" w14:textId="7151E623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40" w:type="dxa"/>
            <w:vAlign w:val="center"/>
          </w:tcPr>
          <w:p w14:paraId="75242666" w14:textId="1735E32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0A40B3">
              <w:rPr>
                <w:rFonts w:ascii="Times New Roman" w:eastAsia="宋体" w:hAnsi="Times New Roman" w:cs="Times New Roman"/>
                <w:sz w:val="24"/>
                <w:szCs w:val="24"/>
              </w:rPr>
              <w:t>8.3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vAlign w:val="center"/>
          </w:tcPr>
          <w:p w14:paraId="06E2049B" w14:textId="46218609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0A40B3">
              <w:rPr>
                <w:rFonts w:ascii="Times New Roman" w:eastAsia="宋体" w:hAnsi="Times New Roman" w:cs="Times New Roman"/>
                <w:sz w:val="24"/>
                <w:szCs w:val="24"/>
              </w:rPr>
              <w:t>4.8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vAlign w:val="center"/>
          </w:tcPr>
          <w:p w14:paraId="27D75101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7D96AADB" w14:textId="77777777" w:rsidTr="00AF7662">
        <w:trPr>
          <w:trHeight w:val="26"/>
        </w:trPr>
        <w:tc>
          <w:tcPr>
            <w:tcW w:w="2223" w:type="dxa"/>
            <w:vAlign w:val="center"/>
          </w:tcPr>
          <w:p w14:paraId="057C1130" w14:textId="44574120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5" w:type="dxa"/>
            <w:vAlign w:val="center"/>
          </w:tcPr>
          <w:p w14:paraId="03ABFF1C" w14:textId="23FFE453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740" w:type="dxa"/>
            <w:vAlign w:val="center"/>
          </w:tcPr>
          <w:p w14:paraId="78669023" w14:textId="5E56231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0A40B3">
              <w:rPr>
                <w:rFonts w:ascii="Times New Roman" w:eastAsia="宋体" w:hAnsi="Times New Roman" w:cs="Times New Roman"/>
                <w:sz w:val="24"/>
                <w:szCs w:val="24"/>
              </w:rPr>
              <w:t>8.3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vAlign w:val="center"/>
          </w:tcPr>
          <w:p w14:paraId="11B48D0C" w14:textId="04A79EDE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0A40B3">
              <w:rPr>
                <w:rFonts w:ascii="Times New Roman" w:eastAsia="宋体" w:hAnsi="Times New Roman" w:cs="Times New Roman"/>
                <w:sz w:val="24"/>
                <w:szCs w:val="24"/>
              </w:rPr>
              <w:t>21.4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vAlign w:val="center"/>
          </w:tcPr>
          <w:p w14:paraId="5693C26D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498FAE7D" w14:textId="77777777" w:rsidTr="00AF7662">
        <w:trPr>
          <w:trHeight w:val="26"/>
        </w:trPr>
        <w:tc>
          <w:tcPr>
            <w:tcW w:w="2223" w:type="dxa"/>
            <w:vAlign w:val="center"/>
          </w:tcPr>
          <w:p w14:paraId="18259CE8" w14:textId="4E32A22C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75" w:type="dxa"/>
            <w:vAlign w:val="center"/>
          </w:tcPr>
          <w:p w14:paraId="760121CE" w14:textId="7B93F5D8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740" w:type="dxa"/>
            <w:vAlign w:val="center"/>
          </w:tcPr>
          <w:p w14:paraId="247ADE83" w14:textId="0C505A08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0A40B3">
              <w:rPr>
                <w:rFonts w:ascii="Times New Roman" w:eastAsia="宋体" w:hAnsi="Times New Roman" w:cs="Times New Roman"/>
                <w:sz w:val="24"/>
                <w:szCs w:val="24"/>
              </w:rPr>
              <w:t>27.8</w:t>
            </w:r>
            <w:r w:rsidR="007C55F2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vAlign w:val="center"/>
          </w:tcPr>
          <w:p w14:paraId="18B7190A" w14:textId="6B8D6C0C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0A40B3">
              <w:rPr>
                <w:rFonts w:ascii="Times New Roman" w:eastAsia="宋体" w:hAnsi="Times New Roman" w:cs="Times New Roman"/>
                <w:sz w:val="24"/>
                <w:szCs w:val="24"/>
              </w:rPr>
              <w:t>19.0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vAlign w:val="center"/>
          </w:tcPr>
          <w:p w14:paraId="4348591E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4605113F" w14:textId="77777777" w:rsidTr="00AF7662">
        <w:trPr>
          <w:trHeight w:val="26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2825BC0A" w14:textId="534E9381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4AABA22D" w14:textId="58C1BF93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35796A52" w14:textId="699D8933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0A40B3">
              <w:rPr>
                <w:rFonts w:ascii="Times New Roman" w:eastAsia="宋体" w:hAnsi="Times New Roman" w:cs="Times New Roman"/>
                <w:sz w:val="24"/>
                <w:szCs w:val="24"/>
              </w:rPr>
              <w:t>16.7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0DF09AB1" w14:textId="46301F5A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0A40B3">
              <w:rPr>
                <w:rFonts w:ascii="Times New Roman" w:eastAsia="宋体" w:hAnsi="Times New Roman" w:cs="Times New Roman"/>
                <w:sz w:val="24"/>
                <w:szCs w:val="24"/>
              </w:rPr>
              <w:t>23.8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626B360A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6D20B831" w14:textId="77777777" w:rsidTr="00AF7662">
        <w:trPr>
          <w:trHeight w:val="26"/>
        </w:trPr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4B738224" w14:textId="58861E76" w:rsidR="00AF7662" w:rsidRPr="00AF7662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29547A44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28E35EB8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35B56E6B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0C59D3D8" w14:textId="6402B183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7</w:t>
            </w:r>
          </w:p>
        </w:tc>
      </w:tr>
      <w:tr w:rsidR="00AF7662" w14:paraId="09343656" w14:textId="77777777" w:rsidTr="00AF7662">
        <w:trPr>
          <w:trHeight w:val="26"/>
        </w:trPr>
        <w:tc>
          <w:tcPr>
            <w:tcW w:w="2223" w:type="dxa"/>
            <w:vAlign w:val="center"/>
          </w:tcPr>
          <w:p w14:paraId="1B472EE2" w14:textId="05DC167F" w:rsidR="00AF7662" w:rsidRPr="00AF7662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</w:t>
            </w:r>
            <w:r w:rsidRPr="00AF7662">
              <w:rPr>
                <w:rFonts w:ascii="Times New Roman" w:eastAsia="宋体" w:hAnsi="Times New Roman" w:cs="Times New Roman"/>
                <w:sz w:val="24"/>
                <w:szCs w:val="24"/>
              </w:rPr>
              <w:t>4.3cm</w:t>
            </w:r>
          </w:p>
        </w:tc>
        <w:tc>
          <w:tcPr>
            <w:tcW w:w="1775" w:type="dxa"/>
            <w:vAlign w:val="center"/>
          </w:tcPr>
          <w:p w14:paraId="14DE49FA" w14:textId="695BFBDE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740" w:type="dxa"/>
            <w:vAlign w:val="center"/>
          </w:tcPr>
          <w:p w14:paraId="2EC8C64D" w14:textId="4356F66A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0A40B3">
              <w:rPr>
                <w:rFonts w:ascii="Times New Roman" w:eastAsia="宋体" w:hAnsi="Times New Roman" w:cs="Times New Roman"/>
                <w:sz w:val="24"/>
                <w:szCs w:val="24"/>
              </w:rPr>
              <w:t>55.6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vAlign w:val="center"/>
          </w:tcPr>
          <w:p w14:paraId="676C4093" w14:textId="26A876AA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0A40B3">
              <w:rPr>
                <w:rFonts w:ascii="Times New Roman" w:eastAsia="宋体" w:hAnsi="Times New Roman" w:cs="Times New Roman"/>
                <w:sz w:val="24"/>
                <w:szCs w:val="24"/>
              </w:rPr>
              <w:t>42.9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vAlign w:val="center"/>
          </w:tcPr>
          <w:p w14:paraId="3EF647FB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1C0B42E3" w14:textId="77777777" w:rsidTr="00AF7662">
        <w:trPr>
          <w:trHeight w:val="26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33154607" w14:textId="1505ABC4" w:rsidR="00AF7662" w:rsidRPr="00AF7662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/>
                <w:sz w:val="24"/>
                <w:szCs w:val="24"/>
              </w:rPr>
              <w:t>≥4.3cm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522C4AA4" w14:textId="0103CCE6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08385617" w14:textId="0AACF212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0A40B3">
              <w:rPr>
                <w:rFonts w:ascii="Times New Roman" w:eastAsia="宋体" w:hAnsi="Times New Roman" w:cs="Times New Roman"/>
                <w:sz w:val="24"/>
                <w:szCs w:val="24"/>
              </w:rPr>
              <w:t>41.7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744B6208" w14:textId="5DD3CB8C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0A40B3">
              <w:rPr>
                <w:rFonts w:ascii="Times New Roman" w:eastAsia="宋体" w:hAnsi="Times New Roman" w:cs="Times New Roman"/>
                <w:sz w:val="24"/>
                <w:szCs w:val="24"/>
              </w:rPr>
              <w:t>52.4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0AFCB728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6036C6EE" w14:textId="77777777" w:rsidTr="00AF7662">
        <w:trPr>
          <w:trHeight w:val="26"/>
        </w:trPr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7711D1A2" w14:textId="05E86EC3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tastasis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01A42586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114027ED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654862F2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2508DDEE" w14:textId="7F94A02A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7</w:t>
            </w:r>
          </w:p>
        </w:tc>
      </w:tr>
      <w:tr w:rsidR="00AF7662" w14:paraId="3F18D7A3" w14:textId="77777777" w:rsidTr="00AF7662">
        <w:trPr>
          <w:trHeight w:val="26"/>
        </w:trPr>
        <w:tc>
          <w:tcPr>
            <w:tcW w:w="2223" w:type="dxa"/>
            <w:vAlign w:val="center"/>
          </w:tcPr>
          <w:p w14:paraId="307A7FA3" w14:textId="150B947F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0</w:t>
            </w:r>
          </w:p>
        </w:tc>
        <w:tc>
          <w:tcPr>
            <w:tcW w:w="1775" w:type="dxa"/>
            <w:vAlign w:val="center"/>
          </w:tcPr>
          <w:p w14:paraId="667F6E9F" w14:textId="2963E03C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740" w:type="dxa"/>
            <w:vAlign w:val="center"/>
          </w:tcPr>
          <w:p w14:paraId="41C3C4DE" w14:textId="2134863B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85CF4">
              <w:rPr>
                <w:rFonts w:ascii="Times New Roman" w:eastAsia="宋体" w:hAnsi="Times New Roman" w:cs="Times New Roman"/>
                <w:sz w:val="24"/>
                <w:szCs w:val="24"/>
              </w:rPr>
              <w:t>94.4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vAlign w:val="center"/>
          </w:tcPr>
          <w:p w14:paraId="0E646333" w14:textId="1FB0C45F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85CF4">
              <w:rPr>
                <w:rFonts w:ascii="Times New Roman" w:eastAsia="宋体" w:hAnsi="Times New Roman" w:cs="Times New Roman"/>
                <w:sz w:val="24"/>
                <w:szCs w:val="24"/>
              </w:rPr>
              <w:t>81.0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vAlign w:val="center"/>
          </w:tcPr>
          <w:p w14:paraId="3C3E5A3E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2A1D49F4" w14:textId="77777777" w:rsidTr="00AF7662">
        <w:trPr>
          <w:trHeight w:val="26"/>
        </w:trPr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37155D42" w14:textId="52F2574A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M1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49A78D09" w14:textId="728C1A6E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3BDA66DD" w14:textId="3C5345CA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85CF4">
              <w:rPr>
                <w:rFonts w:ascii="Times New Roman" w:eastAsia="宋体" w:hAnsi="Times New Roman" w:cs="Times New Roman"/>
                <w:sz w:val="24"/>
                <w:szCs w:val="24"/>
              </w:rPr>
              <w:t>5.6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center"/>
          </w:tcPr>
          <w:p w14:paraId="44A908E6" w14:textId="44365F72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85CF4">
              <w:rPr>
                <w:rFonts w:ascii="Times New Roman" w:eastAsia="宋体" w:hAnsi="Times New Roman" w:cs="Times New Roman"/>
                <w:sz w:val="24"/>
                <w:szCs w:val="24"/>
              </w:rPr>
              <w:t>19.0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</w:tcPr>
          <w:p w14:paraId="23C72684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2E563EF6" w14:textId="77777777" w:rsidTr="00AF7662">
        <w:trPr>
          <w:trHeight w:val="26"/>
        </w:trPr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40AAF1BA" w14:textId="554B1BCB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ymph node positive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79084F79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4EDDCC2B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14:paraId="2DEE6729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2DF86C0F" w14:textId="7698E94F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9</w:t>
            </w:r>
          </w:p>
        </w:tc>
      </w:tr>
      <w:tr w:rsidR="00AF7662" w14:paraId="58D7CE71" w14:textId="77777777" w:rsidTr="00AF7662">
        <w:trPr>
          <w:trHeight w:val="26"/>
        </w:trPr>
        <w:tc>
          <w:tcPr>
            <w:tcW w:w="2223" w:type="dxa"/>
            <w:vAlign w:val="center"/>
          </w:tcPr>
          <w:p w14:paraId="3DBA3018" w14:textId="77FF6D6C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=0</w:t>
            </w:r>
          </w:p>
        </w:tc>
        <w:tc>
          <w:tcPr>
            <w:tcW w:w="1775" w:type="dxa"/>
            <w:vAlign w:val="center"/>
          </w:tcPr>
          <w:p w14:paraId="2AD3E28F" w14:textId="6877D9D8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740" w:type="dxa"/>
            <w:vAlign w:val="center"/>
          </w:tcPr>
          <w:p w14:paraId="1DA759A0" w14:textId="65808D14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85CF4">
              <w:rPr>
                <w:rFonts w:ascii="Times New Roman" w:eastAsia="宋体" w:hAnsi="Times New Roman" w:cs="Times New Roman"/>
                <w:sz w:val="24"/>
                <w:szCs w:val="24"/>
              </w:rPr>
              <w:t>52.8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vAlign w:val="center"/>
          </w:tcPr>
          <w:p w14:paraId="38260227" w14:textId="7982210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85CF4">
              <w:rPr>
                <w:rFonts w:ascii="Times New Roman" w:eastAsia="宋体" w:hAnsi="Times New Roman" w:cs="Times New Roman"/>
                <w:sz w:val="24"/>
                <w:szCs w:val="24"/>
              </w:rPr>
              <w:t>61.9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vAlign w:val="center"/>
          </w:tcPr>
          <w:p w14:paraId="252D6065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7662" w14:paraId="4B83D45C" w14:textId="77777777" w:rsidTr="00AF7662">
        <w:trPr>
          <w:trHeight w:val="26"/>
        </w:trPr>
        <w:tc>
          <w:tcPr>
            <w:tcW w:w="2223" w:type="dxa"/>
            <w:tcBorders>
              <w:bottom w:val="single" w:sz="12" w:space="0" w:color="auto"/>
            </w:tcBorders>
            <w:vAlign w:val="center"/>
          </w:tcPr>
          <w:p w14:paraId="6A17B764" w14:textId="38D7F0E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gt;0</w:t>
            </w:r>
          </w:p>
        </w:tc>
        <w:tc>
          <w:tcPr>
            <w:tcW w:w="1775" w:type="dxa"/>
            <w:tcBorders>
              <w:bottom w:val="single" w:sz="12" w:space="0" w:color="auto"/>
            </w:tcBorders>
            <w:vAlign w:val="center"/>
          </w:tcPr>
          <w:p w14:paraId="2AE35836" w14:textId="2160D698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740" w:type="dxa"/>
            <w:tcBorders>
              <w:bottom w:val="single" w:sz="12" w:space="0" w:color="auto"/>
            </w:tcBorders>
            <w:vAlign w:val="center"/>
          </w:tcPr>
          <w:p w14:paraId="6EBBE422" w14:textId="58786242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85CF4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46" w:type="dxa"/>
            <w:tcBorders>
              <w:bottom w:val="single" w:sz="12" w:space="0" w:color="auto"/>
            </w:tcBorders>
            <w:vAlign w:val="center"/>
          </w:tcPr>
          <w:p w14:paraId="392BE85C" w14:textId="263E21B0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76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="00285CF4">
              <w:rPr>
                <w:rFonts w:ascii="Times New Roman" w:eastAsia="宋体" w:hAnsi="Times New Roman" w:cs="Times New Roman"/>
                <w:sz w:val="24"/>
                <w:szCs w:val="24"/>
              </w:rPr>
              <w:t>9.5</w:t>
            </w:r>
            <w:bookmarkStart w:id="0" w:name="_GoBack"/>
            <w:bookmarkEnd w:id="0"/>
            <w:r w:rsidR="00664E21">
              <w:rPr>
                <w:rFonts w:ascii="Times New Roman" w:eastAsia="宋体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vAlign w:val="center"/>
          </w:tcPr>
          <w:p w14:paraId="647DDC93" w14:textId="77777777" w:rsidR="00AF7662" w:rsidRPr="00B55B09" w:rsidRDefault="00AF7662" w:rsidP="00AF76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1B76A8E9" w14:textId="77777777" w:rsidR="00D845DB" w:rsidRDefault="00D845DB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23AC42B" w14:textId="77777777" w:rsidR="0031484E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3847114" w14:textId="77777777" w:rsidR="0031484E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AF2BC5E" w14:textId="77777777" w:rsidR="0031484E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D315384" w14:textId="77777777" w:rsidR="0031484E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85DC1F9" w14:textId="77777777" w:rsidR="0031484E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FE75130" w14:textId="77777777" w:rsidR="0031484E" w:rsidRPr="00AB4C1C" w:rsidRDefault="0031484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31484E" w:rsidRPr="00AB4C1C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A467ED" w14:textId="77777777" w:rsidR="00105C7C" w:rsidRDefault="00105C7C" w:rsidP="00086447">
      <w:r>
        <w:separator/>
      </w:r>
    </w:p>
  </w:endnote>
  <w:endnote w:type="continuationSeparator" w:id="0">
    <w:p w14:paraId="230D1AC3" w14:textId="77777777" w:rsidR="00105C7C" w:rsidRDefault="00105C7C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36C43E" w14:textId="77777777" w:rsidR="00105C7C" w:rsidRDefault="00105C7C" w:rsidP="00086447">
      <w:r>
        <w:separator/>
      </w:r>
    </w:p>
  </w:footnote>
  <w:footnote w:type="continuationSeparator" w:id="0">
    <w:p w14:paraId="3D01072B" w14:textId="77777777" w:rsidR="00105C7C" w:rsidRDefault="00105C7C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6447"/>
    <w:rsid w:val="000015FE"/>
    <w:rsid w:val="000338D3"/>
    <w:rsid w:val="00037440"/>
    <w:rsid w:val="000802A2"/>
    <w:rsid w:val="00086447"/>
    <w:rsid w:val="000A40B3"/>
    <w:rsid w:val="000A45FD"/>
    <w:rsid w:val="000E4564"/>
    <w:rsid w:val="00105C7C"/>
    <w:rsid w:val="001968FE"/>
    <w:rsid w:val="001C5D4A"/>
    <w:rsid w:val="001E58B1"/>
    <w:rsid w:val="00216772"/>
    <w:rsid w:val="00223ED7"/>
    <w:rsid w:val="0022530F"/>
    <w:rsid w:val="00233E52"/>
    <w:rsid w:val="00261B1F"/>
    <w:rsid w:val="00285CF4"/>
    <w:rsid w:val="002E0F36"/>
    <w:rsid w:val="002E2739"/>
    <w:rsid w:val="002E44DE"/>
    <w:rsid w:val="002F36C7"/>
    <w:rsid w:val="00307F12"/>
    <w:rsid w:val="0031484E"/>
    <w:rsid w:val="00330F7C"/>
    <w:rsid w:val="0034464B"/>
    <w:rsid w:val="00351BD2"/>
    <w:rsid w:val="0036023D"/>
    <w:rsid w:val="00393A61"/>
    <w:rsid w:val="003A47E2"/>
    <w:rsid w:val="003A7635"/>
    <w:rsid w:val="003B6162"/>
    <w:rsid w:val="003C5FA4"/>
    <w:rsid w:val="003E1263"/>
    <w:rsid w:val="004036FA"/>
    <w:rsid w:val="00415C34"/>
    <w:rsid w:val="0044086D"/>
    <w:rsid w:val="00465714"/>
    <w:rsid w:val="00486847"/>
    <w:rsid w:val="004D0311"/>
    <w:rsid w:val="005054E6"/>
    <w:rsid w:val="005158B8"/>
    <w:rsid w:val="00517162"/>
    <w:rsid w:val="005538A2"/>
    <w:rsid w:val="00555A60"/>
    <w:rsid w:val="005D05BD"/>
    <w:rsid w:val="005E642D"/>
    <w:rsid w:val="005F5920"/>
    <w:rsid w:val="00606480"/>
    <w:rsid w:val="00664E21"/>
    <w:rsid w:val="00682EC1"/>
    <w:rsid w:val="00694FD3"/>
    <w:rsid w:val="006A5492"/>
    <w:rsid w:val="006F500A"/>
    <w:rsid w:val="00706A4A"/>
    <w:rsid w:val="00727DD0"/>
    <w:rsid w:val="00737288"/>
    <w:rsid w:val="00746C4E"/>
    <w:rsid w:val="00750ADF"/>
    <w:rsid w:val="00770FB5"/>
    <w:rsid w:val="007B0E72"/>
    <w:rsid w:val="007C1CE3"/>
    <w:rsid w:val="007C55F2"/>
    <w:rsid w:val="00850368"/>
    <w:rsid w:val="0085354A"/>
    <w:rsid w:val="008E5425"/>
    <w:rsid w:val="008F6FE1"/>
    <w:rsid w:val="009238EA"/>
    <w:rsid w:val="00927AF1"/>
    <w:rsid w:val="009419F3"/>
    <w:rsid w:val="00993419"/>
    <w:rsid w:val="00995D9E"/>
    <w:rsid w:val="009F459B"/>
    <w:rsid w:val="00A12F17"/>
    <w:rsid w:val="00A15391"/>
    <w:rsid w:val="00A75E12"/>
    <w:rsid w:val="00A83093"/>
    <w:rsid w:val="00AA3EDC"/>
    <w:rsid w:val="00AB4C1C"/>
    <w:rsid w:val="00AD5B78"/>
    <w:rsid w:val="00AF7662"/>
    <w:rsid w:val="00B11591"/>
    <w:rsid w:val="00B32682"/>
    <w:rsid w:val="00B40DD8"/>
    <w:rsid w:val="00B55B09"/>
    <w:rsid w:val="00B663C2"/>
    <w:rsid w:val="00B802B3"/>
    <w:rsid w:val="00BB7398"/>
    <w:rsid w:val="00BC6F3A"/>
    <w:rsid w:val="00BD0008"/>
    <w:rsid w:val="00C064FD"/>
    <w:rsid w:val="00C46CB8"/>
    <w:rsid w:val="00C75DD2"/>
    <w:rsid w:val="00CC2143"/>
    <w:rsid w:val="00CD125A"/>
    <w:rsid w:val="00CD2FC5"/>
    <w:rsid w:val="00CF3AE3"/>
    <w:rsid w:val="00D03F08"/>
    <w:rsid w:val="00D054B9"/>
    <w:rsid w:val="00D503B2"/>
    <w:rsid w:val="00D51543"/>
    <w:rsid w:val="00D655B3"/>
    <w:rsid w:val="00D845DB"/>
    <w:rsid w:val="00E101E2"/>
    <w:rsid w:val="00E20AA0"/>
    <w:rsid w:val="00E247A0"/>
    <w:rsid w:val="00E3508F"/>
    <w:rsid w:val="00E52CFE"/>
    <w:rsid w:val="00E7496E"/>
    <w:rsid w:val="00F2723E"/>
    <w:rsid w:val="00F746E0"/>
    <w:rsid w:val="00F835F7"/>
    <w:rsid w:val="00FC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4F338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table" w:styleId="a8">
    <w:name w:val="Table Grid"/>
    <w:basedOn w:val="a1"/>
    <w:uiPriority w:val="59"/>
    <w:rsid w:val="00196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9F459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F45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D:/360%E5%AE%89%E5%85%A8%E6%B5%8F%E8%A7%88%E5%99%A8%E4%B8%8B%E8%BD%BD/Dict/8.4.0.0/resultui/html/ind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D:/360%E5%AE%89%E5%85%A8%E6%B5%8F%E8%A7%88%E5%99%A8%E4%B8%8B%E8%BD%BD/Dict/8.4.0.0/resultui/html/index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D:/360%E5%AE%89%E5%85%A8%E6%B5%8F%E8%A7%88%E5%99%A8%E4%B8%8B%E8%BD%BD/Dict/8.4.0.0/resultui/html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Xumeng Wu</cp:lastModifiedBy>
  <cp:revision>68</cp:revision>
  <dcterms:created xsi:type="dcterms:W3CDTF">2010-10-10T08:47:00Z</dcterms:created>
  <dcterms:modified xsi:type="dcterms:W3CDTF">2021-03-12T00:57:00Z</dcterms:modified>
</cp:coreProperties>
</file>